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6577" w:rsidRPr="00017C5E" w:rsidRDefault="00AC3057">
      <w:r>
        <w:rPr>
          <w:b/>
        </w:rPr>
        <w:t>SUPPLEMENTARY FILE 4</w:t>
      </w:r>
      <w:r w:rsidR="00EA7F3A" w:rsidRPr="00EA7F3A">
        <w:rPr>
          <w:b/>
        </w:rPr>
        <w:t>:</w:t>
      </w:r>
      <w:r w:rsidR="00EA7F3A" w:rsidRPr="00EA7F3A">
        <w:rPr>
          <w:rFonts w:eastAsia="Calibri"/>
          <w:lang w:val="en-GB"/>
        </w:rPr>
        <w:t xml:space="preserve"> </w:t>
      </w:r>
      <w:r w:rsidR="00EA7F3A" w:rsidRPr="00017C5E">
        <w:rPr>
          <w:lang w:val="en-GB"/>
        </w:rPr>
        <w:t>Methodological quality assessment of systematic reviews</w:t>
      </w:r>
    </w:p>
    <w:tbl>
      <w:tblPr>
        <w:tblW w:w="13082" w:type="dxa"/>
        <w:tblInd w:w="94" w:type="dxa"/>
        <w:tblLook w:val="04A0" w:firstRow="1" w:lastRow="0" w:firstColumn="1" w:lastColumn="0" w:noHBand="0" w:noVBand="1"/>
      </w:tblPr>
      <w:tblGrid>
        <w:gridCol w:w="1424"/>
        <w:gridCol w:w="1093"/>
        <w:gridCol w:w="708"/>
        <w:gridCol w:w="719"/>
        <w:gridCol w:w="797"/>
        <w:gridCol w:w="853"/>
        <w:gridCol w:w="810"/>
        <w:gridCol w:w="900"/>
        <w:gridCol w:w="900"/>
        <w:gridCol w:w="900"/>
        <w:gridCol w:w="900"/>
        <w:gridCol w:w="900"/>
        <w:gridCol w:w="900"/>
        <w:gridCol w:w="1278"/>
      </w:tblGrid>
      <w:tr w:rsidR="00EA7F3A" w:rsidRPr="00652890" w:rsidTr="00EA7F3A">
        <w:trPr>
          <w:trHeight w:val="301"/>
        </w:trPr>
        <w:tc>
          <w:tcPr>
            <w:tcW w:w="142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4D19B4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4D19B4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565" w:type="dxa"/>
            <w:gridSpan w:val="1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652890" w:rsidRDefault="00EA7F3A" w:rsidP="00AA34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Methodological Quality Assessment of the included studies Systematic Reviews - AMSTAR </w:t>
            </w:r>
            <w:proofErr w:type="spellStart"/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Itens</w:t>
            </w:r>
            <w:proofErr w:type="spellEnd"/>
          </w:p>
        </w:tc>
      </w:tr>
      <w:tr w:rsidR="00EA7F3A" w:rsidRPr="00652890" w:rsidTr="00EA7F3A">
        <w:trPr>
          <w:trHeight w:val="316"/>
        </w:trPr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652890" w:rsidRDefault="00EA7F3A" w:rsidP="00AA34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652890" w:rsidRDefault="00EA7F3A" w:rsidP="00AA340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EA7F3A" w:rsidP="00EA7F3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</w:tr>
      <w:tr w:rsidR="00EA7F3A" w:rsidRPr="00652890" w:rsidTr="00616B0A">
        <w:trPr>
          <w:trHeight w:val="301"/>
        </w:trPr>
        <w:tc>
          <w:tcPr>
            <w:tcW w:w="1308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B50A3F" w:rsidRDefault="00EA7F3A" w:rsidP="00EA7F3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Children and Adolescents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Chinapaw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049F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049F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bookmarkStart w:id="0" w:name="_GoBack"/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  <w:bookmarkEnd w:id="0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DF3E2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DF3E2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DF3E2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Costigan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DF3E2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DF3E2B" w:rsidP="00DF3E2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DF3E2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DF3E2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Hoare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DF3E2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A2297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A2297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A2297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LeBlanc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B357D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B357D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707B1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B357D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Marshall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7957" w:rsidRPr="00652890" w:rsidRDefault="00EF7957" w:rsidP="00EF795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F795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3636C1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3636C1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Mitrofan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F795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3636C1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3636C1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Pearson and Biddle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3636C1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3636C1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3636C1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3636C1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Prentice-Dunn and Prentice-Dunn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F1F3F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9F1F3F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Rey-</w:t>
            </w: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López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F1F3F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F1F3F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9F1F3F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Rossi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343E3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343E3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343E3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Salmon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Tremblay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303E5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8F354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10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Velde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F354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F354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F354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F354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8F354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EA7F3A" w:rsidRPr="00652890" w:rsidTr="001F523E">
        <w:trPr>
          <w:trHeight w:val="301"/>
        </w:trPr>
        <w:tc>
          <w:tcPr>
            <w:tcW w:w="1308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B50A3F" w:rsidRDefault="00EA7F3A" w:rsidP="00EA7F3A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Adults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Edwardson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9131A2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9131A2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Grontved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and Hu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550A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550A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4550A7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Lynch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BA4AC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CA47B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CA47B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CA47B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BD1F00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D1F00" w:rsidRPr="00652890" w:rsidRDefault="00BD1F00" w:rsidP="00BD1F0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Pearson and Biddle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652890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1F00" w:rsidRPr="00B50A3F" w:rsidRDefault="00BD1F00" w:rsidP="00BD1F0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Proper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Teychenne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Thorp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8022F8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AB21B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Wilmot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AB21B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AB21BD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9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Unspecified ag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EA7F3A" w:rsidRPr="00652890" w:rsidTr="005358A3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Boyle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46DFE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32F40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32F40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46DFE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C1020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546DFE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3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Chen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46DFE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46DFE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546DFE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lastRenderedPageBreak/>
              <w:t>Ford and Caspersen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46DFE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546DFE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4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IJmker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A86D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Teychenne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.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24082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A86DC8" w:rsidP="00A86D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24082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Uffelen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A86DC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</w:tr>
      <w:tr w:rsidR="00EA7F3A" w:rsidRPr="00652890" w:rsidTr="00EA7F3A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652890">
              <w:rPr>
                <w:rFonts w:eastAsia="Times New Roman"/>
                <w:color w:val="000000"/>
                <w:sz w:val="22"/>
                <w:szCs w:val="22"/>
              </w:rPr>
              <w:t>Waersted</w:t>
            </w:r>
            <w:proofErr w:type="spellEnd"/>
            <w:r w:rsidRPr="00652890">
              <w:rPr>
                <w:rFonts w:eastAsia="Times New Roman"/>
                <w:color w:val="000000"/>
                <w:sz w:val="22"/>
                <w:szCs w:val="22"/>
              </w:rPr>
              <w:t xml:space="preserve"> et al</w:t>
            </w:r>
            <w:r w:rsidR="0091443C" w:rsidRPr="0091443C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23472F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652890" w:rsidRDefault="00421729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F3A" w:rsidRPr="00B50A3F" w:rsidRDefault="0023472F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50A3F">
              <w:rPr>
                <w:rFonts w:eastAsia="Times New Roman"/>
                <w:color w:val="000000"/>
                <w:sz w:val="22"/>
                <w:szCs w:val="22"/>
              </w:rPr>
              <w:t>6</w:t>
            </w:r>
          </w:p>
        </w:tc>
      </w:tr>
      <w:tr w:rsidR="00EA7F3A" w:rsidRPr="00652890" w:rsidTr="0023472F">
        <w:trPr>
          <w:trHeight w:val="301"/>
        </w:trPr>
        <w:tc>
          <w:tcPr>
            <w:tcW w:w="2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3472F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5F53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5F53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5F53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EA7F3A" w:rsidRPr="004D19B4" w:rsidTr="0023472F">
        <w:trPr>
          <w:trHeight w:val="225"/>
        </w:trPr>
        <w:tc>
          <w:tcPr>
            <w:tcW w:w="251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b/>
                <w:bCs/>
                <w:color w:val="000000"/>
                <w:sz w:val="22"/>
                <w:szCs w:val="22"/>
              </w:rPr>
              <w:t xml:space="preserve">% </w:t>
            </w:r>
          </w:p>
          <w:p w:rsidR="00EA7F3A" w:rsidRPr="00652890" w:rsidRDefault="00EA7F3A" w:rsidP="00AA340B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75636B" w:rsidP="005F53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5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59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5F53A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652890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4D19B4" w:rsidRDefault="0025063B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652890">
              <w:rPr>
                <w:rFonts w:eastAsia="Times New Roman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EA7F3A" w:rsidRPr="004D19B4" w:rsidRDefault="00EA7F3A" w:rsidP="00EA7F3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</w:tbl>
    <w:p w:rsidR="00EA7F3A" w:rsidRPr="00230303" w:rsidRDefault="00EA7F3A"/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AMSTAR contains 11-items to appraise the methodological aspects of the systematic reviews. All 11-items </w:t>
      </w:r>
      <w:proofErr w:type="gramStart"/>
      <w:r w:rsidRPr="00426FEA">
        <w:t>were scored</w:t>
      </w:r>
      <w:proofErr w:type="gramEnd"/>
      <w:r w:rsidRPr="00426FEA">
        <w:t xml:space="preserve"> as “Yes”, “No”, “Can’t Answer” or “Not Applicable”. AMSTAR comprises the following items: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>1. ‘</w:t>
      </w:r>
      <w:proofErr w:type="gramStart"/>
      <w:r w:rsidRPr="00426FEA">
        <w:t>a</w:t>
      </w:r>
      <w:proofErr w:type="gramEnd"/>
      <w:r w:rsidRPr="00426FEA">
        <w:t xml:space="preserve"> priori’ design provid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2. </w:t>
      </w:r>
      <w:proofErr w:type="gramStart"/>
      <w:r w:rsidRPr="00426FEA">
        <w:t>duplicate</w:t>
      </w:r>
      <w:proofErr w:type="gramEnd"/>
      <w:r w:rsidRPr="00426FEA">
        <w:t xml:space="preserve"> study selection/data extraction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3. </w:t>
      </w:r>
      <w:proofErr w:type="gramStart"/>
      <w:r w:rsidRPr="00426FEA">
        <w:t>comprehensive</w:t>
      </w:r>
      <w:proofErr w:type="gramEnd"/>
      <w:r w:rsidRPr="00426FEA">
        <w:t xml:space="preserve"> literature search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4. </w:t>
      </w:r>
      <w:proofErr w:type="gramStart"/>
      <w:r w:rsidRPr="00426FEA">
        <w:t>status</w:t>
      </w:r>
      <w:proofErr w:type="gramEnd"/>
      <w:r w:rsidRPr="00426FEA">
        <w:t xml:space="preserve"> of publication as inclusion criteria (i.e., grey or unpublished literature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5. </w:t>
      </w:r>
      <w:proofErr w:type="gramStart"/>
      <w:r w:rsidRPr="00426FEA">
        <w:t>list</w:t>
      </w:r>
      <w:proofErr w:type="gramEnd"/>
      <w:r w:rsidRPr="00426FEA">
        <w:t xml:space="preserve"> of studies included/excluded provid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6. </w:t>
      </w:r>
      <w:proofErr w:type="gramStart"/>
      <w:r w:rsidRPr="00426FEA">
        <w:t>characteristics</w:t>
      </w:r>
      <w:proofErr w:type="gramEnd"/>
      <w:r w:rsidRPr="00426FEA">
        <w:t xml:space="preserve"> of included studies document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7. </w:t>
      </w:r>
      <w:proofErr w:type="gramStart"/>
      <w:r w:rsidRPr="00426FEA">
        <w:t>scientific</w:t>
      </w:r>
      <w:proofErr w:type="gramEnd"/>
      <w:r w:rsidRPr="00426FEA">
        <w:t xml:space="preserve"> quality assessed and documented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8. </w:t>
      </w:r>
      <w:proofErr w:type="gramStart"/>
      <w:r w:rsidRPr="00426FEA">
        <w:t>appropriate</w:t>
      </w:r>
      <w:proofErr w:type="gramEnd"/>
      <w:r w:rsidRPr="00426FEA">
        <w:t xml:space="preserve"> formulation of conclusions (based on methodological rigor and scientific quality of the studies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9. </w:t>
      </w:r>
      <w:proofErr w:type="gramStart"/>
      <w:r w:rsidRPr="00426FEA">
        <w:t>appropriate</w:t>
      </w:r>
      <w:proofErr w:type="gramEnd"/>
      <w:r w:rsidRPr="00426FEA">
        <w:t xml:space="preserve"> methods of combining studies (homogeneity test, effect model used and sensitivity analysis);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t xml:space="preserve">10. </w:t>
      </w:r>
      <w:proofErr w:type="gramStart"/>
      <w:r w:rsidRPr="00426FEA">
        <w:t>assessment</w:t>
      </w:r>
      <w:proofErr w:type="gramEnd"/>
      <w:r w:rsidRPr="00426FEA">
        <w:t xml:space="preserve"> of publication bias (graphic and/or statistical test); and</w:t>
      </w:r>
    </w:p>
    <w:p w:rsidR="001D0928" w:rsidRPr="00426FEA" w:rsidRDefault="001D0928" w:rsidP="001D0928">
      <w:pPr>
        <w:spacing w:after="0" w:line="480" w:lineRule="auto"/>
        <w:jc w:val="both"/>
      </w:pPr>
      <w:r w:rsidRPr="00426FEA">
        <w:lastRenderedPageBreak/>
        <w:t xml:space="preserve">11. </w:t>
      </w:r>
      <w:proofErr w:type="gramStart"/>
      <w:r w:rsidRPr="00426FEA">
        <w:t>conflict</w:t>
      </w:r>
      <w:proofErr w:type="gramEnd"/>
      <w:r w:rsidRPr="00426FEA">
        <w:t xml:space="preserve"> of interest statement.</w:t>
      </w:r>
    </w:p>
    <w:p w:rsidR="00EA7F3A" w:rsidRPr="00230303" w:rsidRDefault="00EA7F3A"/>
    <w:sectPr w:rsidR="00EA7F3A" w:rsidRPr="00230303" w:rsidSect="004D19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9B4"/>
    <w:rsid w:val="00017C5E"/>
    <w:rsid w:val="00197F98"/>
    <w:rsid w:val="001D0928"/>
    <w:rsid w:val="00230303"/>
    <w:rsid w:val="0023472F"/>
    <w:rsid w:val="0024082A"/>
    <w:rsid w:val="0025063B"/>
    <w:rsid w:val="00276530"/>
    <w:rsid w:val="002D2E30"/>
    <w:rsid w:val="00343E38"/>
    <w:rsid w:val="003636C1"/>
    <w:rsid w:val="003B562E"/>
    <w:rsid w:val="003B5C8F"/>
    <w:rsid w:val="00421729"/>
    <w:rsid w:val="00421F15"/>
    <w:rsid w:val="004550A7"/>
    <w:rsid w:val="004D19B4"/>
    <w:rsid w:val="005049FB"/>
    <w:rsid w:val="00515D83"/>
    <w:rsid w:val="00532F40"/>
    <w:rsid w:val="00546DFE"/>
    <w:rsid w:val="00547087"/>
    <w:rsid w:val="005F53A4"/>
    <w:rsid w:val="00652890"/>
    <w:rsid w:val="006C337C"/>
    <w:rsid w:val="00707B17"/>
    <w:rsid w:val="0075636B"/>
    <w:rsid w:val="008022F8"/>
    <w:rsid w:val="00891199"/>
    <w:rsid w:val="008F354D"/>
    <w:rsid w:val="009131A2"/>
    <w:rsid w:val="0091443C"/>
    <w:rsid w:val="009303E5"/>
    <w:rsid w:val="009F1F3F"/>
    <w:rsid w:val="00A22977"/>
    <w:rsid w:val="00A86DC8"/>
    <w:rsid w:val="00AB21BD"/>
    <w:rsid w:val="00AC3057"/>
    <w:rsid w:val="00AD3E9C"/>
    <w:rsid w:val="00B357DB"/>
    <w:rsid w:val="00B50A3F"/>
    <w:rsid w:val="00BA4ACB"/>
    <w:rsid w:val="00BC701A"/>
    <w:rsid w:val="00BD1F00"/>
    <w:rsid w:val="00C10209"/>
    <w:rsid w:val="00C97AAC"/>
    <w:rsid w:val="00CA47B8"/>
    <w:rsid w:val="00CB4F07"/>
    <w:rsid w:val="00CD2C49"/>
    <w:rsid w:val="00DB26F6"/>
    <w:rsid w:val="00DF3E2B"/>
    <w:rsid w:val="00E676F4"/>
    <w:rsid w:val="00EA7F3A"/>
    <w:rsid w:val="00E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C2A56BD-BE8D-4386-A20C-CA240180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F1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9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453</Words>
  <Characters>2451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</dc:creator>
  <cp:lastModifiedBy>Leandro Rezende</cp:lastModifiedBy>
  <cp:revision>23</cp:revision>
  <dcterms:created xsi:type="dcterms:W3CDTF">2014-02-24T23:26:00Z</dcterms:created>
  <dcterms:modified xsi:type="dcterms:W3CDTF">2014-05-05T12:10:00Z</dcterms:modified>
</cp:coreProperties>
</file>